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6"/>
        <w:gridCol w:w="2220"/>
        <w:gridCol w:w="2031"/>
        <w:gridCol w:w="1039"/>
      </w:tblGrid>
      <w:tr w:rsidR="006037F1" w14:paraId="1EC2F427" w14:textId="77777777" w:rsidTr="00340B4A">
        <w:trPr>
          <w:trHeight w:val="4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CB971" w14:textId="06B0B689" w:rsidR="006037F1" w:rsidRPr="00690A39" w:rsidRDefault="00797BB0" w:rsidP="006037F1">
            <w:pPr>
              <w:widowControl/>
              <w:textAlignment w:val="center"/>
              <w:rPr>
                <w:rFonts w:ascii="Times New Roman" w:eastAsia="Tahoma" w:hAnsi="Times New Roman" w:cs="Times New Roman"/>
                <w:b/>
                <w:bCs/>
                <w:color w:val="000000"/>
                <w:sz w:val="24"/>
              </w:rPr>
            </w:pPr>
            <w:r w:rsidRPr="00694758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ry</w:t>
            </w:r>
            <w:r w:rsidR="006037F1" w:rsidRPr="00694758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Table </w:t>
            </w:r>
            <w:r w:rsidRPr="00694758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  <w:r w:rsidR="006037F1" w:rsidRPr="00694758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. Changes in the study parameters of T2DM between before and after FMT treatment.</w:t>
            </w:r>
            <w:r w:rsidR="00690A39" w:rsidRPr="00694758">
              <w:rPr>
                <w:rFonts w:ascii="Times New Roman" w:eastAsia="Tahoma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="00690A39" w:rsidRPr="006947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 values were obtained by Mann-Whitney </w:t>
            </w:r>
            <w:r w:rsidR="00690A39" w:rsidRPr="006947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ired</w:t>
            </w:r>
            <w:r w:rsidR="00690A39" w:rsidRPr="006947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est</w:t>
            </w:r>
            <w:r w:rsidR="00690A39" w:rsidRPr="006947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</w:tr>
      <w:tr w:rsidR="006037F1" w14:paraId="3B5E773F" w14:textId="77777777" w:rsidTr="004D7BEA">
        <w:trPr>
          <w:trHeight w:val="400"/>
        </w:trPr>
        <w:tc>
          <w:tcPr>
            <w:tcW w:w="1831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1D3650" w14:textId="77777777" w:rsidR="006037F1" w:rsidRDefault="006037F1" w:rsidP="00340B4A">
            <w:pPr>
              <w:widowControl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Parameters</w:t>
            </w:r>
          </w:p>
        </w:tc>
        <w:tc>
          <w:tcPr>
            <w:tcW w:w="1332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9731A" w14:textId="77777777" w:rsidR="006037F1" w:rsidRDefault="006037F1" w:rsidP="00340B4A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Before FMT (n=17)</w:t>
            </w:r>
          </w:p>
        </w:tc>
        <w:tc>
          <w:tcPr>
            <w:tcW w:w="1218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196B2" w14:textId="77777777" w:rsidR="006037F1" w:rsidRDefault="006037F1" w:rsidP="00340B4A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After FMT (n=17)</w:t>
            </w:r>
          </w:p>
        </w:tc>
        <w:tc>
          <w:tcPr>
            <w:tcW w:w="620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EF3DE" w14:textId="77777777" w:rsidR="006037F1" w:rsidRDefault="006037F1" w:rsidP="00340B4A">
            <w:pPr>
              <w:widowControl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6037F1" w14:paraId="64E9A68D" w14:textId="77777777" w:rsidTr="004D7BEA">
        <w:trPr>
          <w:trHeight w:val="459"/>
        </w:trPr>
        <w:tc>
          <w:tcPr>
            <w:tcW w:w="1831" w:type="pct"/>
            <w:tcBorders>
              <w:top w:val="single" w:sz="12" w:space="0" w:color="000000" w:themeColor="text1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17F6F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1332" w:type="pct"/>
            <w:tcBorders>
              <w:top w:val="single" w:sz="12" w:space="0" w:color="000000" w:themeColor="text1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528D1B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55.73 ± 2.62</w:t>
            </w:r>
          </w:p>
        </w:tc>
        <w:tc>
          <w:tcPr>
            <w:tcW w:w="1218" w:type="pct"/>
            <w:tcBorders>
              <w:top w:val="single" w:sz="12" w:space="0" w:color="000000" w:themeColor="text1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C1F19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55.73 ± 2.62</w:t>
            </w:r>
          </w:p>
        </w:tc>
        <w:tc>
          <w:tcPr>
            <w:tcW w:w="620" w:type="pct"/>
            <w:tcBorders>
              <w:top w:val="single" w:sz="12" w:space="0" w:color="000000" w:themeColor="text1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1D733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6037F1" w14:paraId="26B86274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A7660E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Gender                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032A70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FCE32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vMerge w:val="restar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164741" w14:textId="77777777" w:rsidR="006037F1" w:rsidRDefault="006037F1" w:rsidP="006037F1">
            <w:pPr>
              <w:widowControl/>
              <w:spacing w:after="0"/>
              <w:jc w:val="center"/>
              <w:textAlignment w:val="bottom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6037F1" w14:paraId="7D344A64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A5CDD1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57DF4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Arial" w:eastAsia="Tahoma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(41.2%)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DC7DE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Arial" w:eastAsia="Tahoma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(41.2%)</w:t>
            </w:r>
          </w:p>
        </w:tc>
        <w:tc>
          <w:tcPr>
            <w:tcW w:w="620" w:type="pct"/>
            <w:vMerge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F95B66" w14:textId="77777777" w:rsidR="006037F1" w:rsidRDefault="006037F1" w:rsidP="006037F1">
            <w:pPr>
              <w:spacing w:after="0"/>
              <w:jc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</w:p>
        </w:tc>
      </w:tr>
      <w:tr w:rsidR="006037F1" w14:paraId="27E4189F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16E593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720CFF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Arial" w:eastAsia="Tahoma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(58.8%)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96F40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Arial" w:eastAsia="Tahoma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(58.8%)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4DDB135" w14:textId="77777777" w:rsidR="006037F1" w:rsidRDefault="006037F1" w:rsidP="006037F1">
            <w:pPr>
              <w:spacing w:after="0"/>
              <w:jc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</w:p>
        </w:tc>
      </w:tr>
      <w:tr w:rsidR="006037F1" w14:paraId="4053B792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91417C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Duration of diabetes (years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8A14F5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2.36 ± 1.74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2A57D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2.36 ± 1.74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385DF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6037F1" w14:paraId="4B5B1AF6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B623BE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Height (m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8629B4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65.2 ± 1.9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ADDFE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65.2 ± 1.9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34001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6037F1" w14:paraId="6E85ECCA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263CD7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Weight (Kg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8C60B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69.22 ± 2.33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267D8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68.94 ± 2.34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69242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</w:tr>
      <w:tr w:rsidR="006037F1" w14:paraId="6D60FB13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D9FEE4" w14:textId="01F832BB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BMI (</w:t>
            </w:r>
            <w:r w:rsidR="009B0F5A"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Kg</w:t>
            </w: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/m2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42DE6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5.45 ± 0.63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318574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5.26 ± 0.68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9961F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6037F1" w14:paraId="5C349FCD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8D039C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Blood pressure systolic (mmHg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04D52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27.6 ± 2.8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2E781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26.3 ± 1.9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819DA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</w:tr>
      <w:tr w:rsidR="006037F1" w14:paraId="1D0D4B23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E372FB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Blood pressure diastolic (mmHg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EFC85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8.53 ± 2.25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A6564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6.59 ± 1.67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07676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</w:tr>
      <w:tr w:rsidR="006037F1" w14:paraId="4B36C900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082F05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Fasting glucose (mmol/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09A39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8.483 ± 0.497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95A84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.286 ± 0.454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263AD" w14:textId="41A258F6" w:rsidR="006037F1" w:rsidRDefault="000E5D73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="006037F1">
              <w:rPr>
                <w:rFonts w:ascii="Arial" w:eastAsia="Tahoma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6037F1" w14:paraId="044847D2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C9E716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Postprandial glucose (mmol/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2E18D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2.38 ± 0.72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3BEA8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0.44 ± 0.79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36041C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&lt; 0.01</w:t>
            </w:r>
          </w:p>
        </w:tc>
      </w:tr>
      <w:tr w:rsidR="006037F1" w14:paraId="3BEEA7F4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F7E5C1" w14:textId="29BEDD7E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HbA1c (%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60C3C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.565 ± 0.148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801B96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7.190 ± 0.21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F0F67" w14:textId="12753AD4" w:rsidR="006037F1" w:rsidRDefault="00A86EAB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="006037F1">
              <w:rPr>
                <w:rFonts w:ascii="Arial" w:eastAsia="Tahoma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6037F1" w14:paraId="3E3BE276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AE04B2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Alanine Transaminase, ALT (IU/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6FE54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4.49 ± 2.18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791F0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1.94 ±1.86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69195" w14:textId="6AE9E0ED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</w:tr>
      <w:tr w:rsidR="006037F1" w14:paraId="0AB6C69D" w14:textId="77777777" w:rsidTr="004D7BEA">
        <w:trPr>
          <w:trHeight w:val="6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6BA0E9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Aspartate Aminotransferase, AST (IU/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8CE88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1.80 ± 2.26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E8009D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3.08 ± 2.36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C4C45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</w:tr>
      <w:tr w:rsidR="006037F1" w14:paraId="733413A4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EE3CD2" w14:textId="4139BFAC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Uric acid, UA (</w:t>
            </w:r>
            <w:r w:rsidR="0014010B"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µ</w:t>
            </w:r>
            <w:r w:rsidR="009B0F5A"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mol</w:t>
            </w: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FF836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309.4 ± 21.5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022B1A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59.1 ± 15.8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3C451D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&lt; 0.01</w:t>
            </w:r>
          </w:p>
        </w:tc>
      </w:tr>
      <w:tr w:rsidR="006037F1" w14:paraId="6E50A9AD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E27DEE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Cholesterol: total (mmol/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5D6F9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3.908 ± 0.274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4DB2F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3.753 ± 0.292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973EA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</w:tr>
      <w:tr w:rsidR="006037F1" w14:paraId="6AEBD8AF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8A519A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Cholesterol: triglycerides (mmol/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694F40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.211 ± 0.444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1F69B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1.944 ± 0.313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E8688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08</w:t>
            </w:r>
          </w:p>
        </w:tc>
      </w:tr>
      <w:tr w:rsidR="006037F1" w14:paraId="122A371B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E4A423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Cholesterol: HDL (mmol/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9C895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9629 ± 0.0645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0A4F8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8994 ± 0.0598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57159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 w:rsidR="006037F1" w14:paraId="0AEFBB52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90BD21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Cholesterol: LDL (mmol/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48F46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.354 ± 0.217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96D0A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.381 ± 0.282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8CEBB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</w:tr>
      <w:tr w:rsidR="006037F1" w14:paraId="46E7FC63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F1F508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Blood urea nitrogen (mmol/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520F3E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6.375 ± 0.444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FA778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5.883 ± 0.359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8A0A8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</w:tr>
      <w:tr w:rsidR="006037F1" w14:paraId="2EE78581" w14:textId="77777777" w:rsidTr="004D7BEA">
        <w:trPr>
          <w:trHeight w:val="6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CA3403" w14:textId="13B63148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Serum creatinine concentration, </w:t>
            </w:r>
            <w:proofErr w:type="spellStart"/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SCr</w:t>
            </w:r>
            <w:proofErr w:type="spellEnd"/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 w:rsidR="00A419D5"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µ</w:t>
            </w: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mol/L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A2CF6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64.74 ± 4.15</w:t>
            </w:r>
          </w:p>
        </w:tc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B92FD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63.44 ± 3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2C189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</w:tr>
      <w:tr w:rsidR="006037F1" w14:paraId="0382167D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F96C86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Fasting C-peptide (ng/m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50F2C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.309 ± 0.347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3D131" w14:textId="7F0DD5F4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2.582 ± 0.307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D3D36" w14:textId="77777777" w:rsidR="006037F1" w:rsidRDefault="006037F1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0.24</w:t>
            </w:r>
          </w:p>
        </w:tc>
      </w:tr>
      <w:tr w:rsidR="006037F1" w14:paraId="5B968547" w14:textId="77777777" w:rsidTr="004D7BEA">
        <w:trPr>
          <w:trHeight w:val="400"/>
        </w:trPr>
        <w:tc>
          <w:tcPr>
            <w:tcW w:w="1831" w:type="pct"/>
            <w:tcBorders>
              <w:top w:val="single" w:sz="8" w:space="0" w:color="FFFFFF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A57308" w14:textId="77777777" w:rsidR="006037F1" w:rsidRDefault="006037F1" w:rsidP="006037F1">
            <w:pPr>
              <w:widowControl/>
              <w:spacing w:after="0"/>
              <w:jc w:val="left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Postprandial C-peptide (2h, ng/ml)</w:t>
            </w:r>
          </w:p>
        </w:tc>
        <w:tc>
          <w:tcPr>
            <w:tcW w:w="1332" w:type="pct"/>
            <w:tcBorders>
              <w:top w:val="single" w:sz="8" w:space="0" w:color="FFFFFF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3AC788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4.503 ± 0.600</w:t>
            </w:r>
          </w:p>
        </w:tc>
        <w:tc>
          <w:tcPr>
            <w:tcW w:w="1218" w:type="pct"/>
            <w:tcBorders>
              <w:top w:val="single" w:sz="8" w:space="0" w:color="FFFFFF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58D24" w14:textId="77777777" w:rsidR="006037F1" w:rsidRDefault="006037F1" w:rsidP="006037F1">
            <w:pPr>
              <w:widowControl/>
              <w:spacing w:after="0"/>
              <w:ind w:firstLineChars="100" w:firstLine="200"/>
              <w:jc w:val="center"/>
              <w:textAlignment w:val="center"/>
              <w:rPr>
                <w:rFonts w:ascii="Arial" w:eastAsia="Tahoma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ahoma" w:hAnsi="Arial" w:cs="Arial"/>
                <w:color w:val="000000"/>
                <w:kern w:val="0"/>
                <w:sz w:val="20"/>
                <w:szCs w:val="20"/>
                <w:lang w:bidi="ar"/>
              </w:rPr>
              <w:t>5.471 ± 0.728</w:t>
            </w:r>
          </w:p>
        </w:tc>
        <w:tc>
          <w:tcPr>
            <w:tcW w:w="620" w:type="pct"/>
            <w:tcBorders>
              <w:top w:val="single" w:sz="8" w:space="0" w:color="FFFFFF"/>
              <w:left w:val="nil"/>
              <w:bottom w:val="single" w:sz="12" w:space="0" w:color="000000" w:themeColor="text1"/>
              <w:right w:val="single" w:sz="8" w:space="0" w:color="FFFFFF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464A8" w14:textId="2C66DC4E" w:rsidR="006037F1" w:rsidRDefault="00A86EAB" w:rsidP="006037F1">
            <w:pPr>
              <w:widowControl/>
              <w:spacing w:after="0"/>
              <w:jc w:val="center"/>
              <w:textAlignment w:val="center"/>
              <w:rPr>
                <w:rFonts w:ascii="Arial" w:eastAsia="Tahoma" w:hAnsi="Arial" w:cs="Arial"/>
                <w:b/>
                <w:color w:val="000000"/>
                <w:sz w:val="20"/>
                <w:szCs w:val="20"/>
              </w:rPr>
            </w:pPr>
            <w:r w:rsidRPr="00A86EAB">
              <w:rPr>
                <w:rFonts w:ascii="Arial" w:eastAsia="Tahoma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&lt;</w:t>
            </w:r>
            <w:r w:rsidR="006037F1">
              <w:rPr>
                <w:rFonts w:ascii="Arial" w:eastAsia="Tahoma" w:hAnsi="Arial" w:cs="Arial"/>
                <w:b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</w:tr>
    </w:tbl>
    <w:p w14:paraId="0A1A2922" w14:textId="3AAF1D72" w:rsidR="006037F1" w:rsidRPr="00BC1A89" w:rsidRDefault="004D7BEA">
      <w:pPr>
        <w:widowControl/>
        <w:jc w:val="left"/>
        <w:rPr>
          <w:rFonts w:ascii="Arial" w:hAnsi="Arial" w:cs="Arial"/>
          <w:sz w:val="20"/>
          <w:szCs w:val="20"/>
        </w:rPr>
      </w:pPr>
      <w:r w:rsidRPr="00BC1A89">
        <w:rPr>
          <w:rFonts w:ascii="Arial" w:hAnsi="Arial" w:cs="Arial"/>
          <w:sz w:val="20"/>
          <w:szCs w:val="20"/>
        </w:rPr>
        <w:t>Continuous variables are shown as the means (SD) and categorical variables as indicated. HbA1c of 7.565 % converts to 59 mmol/mol, 7.190% to 55 mmol/mol.</w:t>
      </w:r>
    </w:p>
    <w:sectPr w:rsidR="006037F1" w:rsidRPr="00BC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C9D6D6" w14:textId="77777777" w:rsidR="001D7DF4" w:rsidRDefault="001D7DF4" w:rsidP="00797BB0">
      <w:pPr>
        <w:spacing w:after="0" w:line="240" w:lineRule="auto"/>
      </w:pPr>
      <w:r>
        <w:separator/>
      </w:r>
    </w:p>
  </w:endnote>
  <w:endnote w:type="continuationSeparator" w:id="0">
    <w:p w14:paraId="7A8992F6" w14:textId="77777777" w:rsidR="001D7DF4" w:rsidRDefault="001D7DF4" w:rsidP="00797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BE370C" w14:textId="77777777" w:rsidR="001D7DF4" w:rsidRDefault="001D7DF4" w:rsidP="00797BB0">
      <w:pPr>
        <w:spacing w:after="0" w:line="240" w:lineRule="auto"/>
      </w:pPr>
      <w:r>
        <w:separator/>
      </w:r>
    </w:p>
  </w:footnote>
  <w:footnote w:type="continuationSeparator" w:id="0">
    <w:p w14:paraId="56630C24" w14:textId="77777777" w:rsidR="001D7DF4" w:rsidRDefault="001D7DF4" w:rsidP="00797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D892C8E"/>
    <w:rsid w:val="0003176E"/>
    <w:rsid w:val="00065C36"/>
    <w:rsid w:val="00067E37"/>
    <w:rsid w:val="000E5D73"/>
    <w:rsid w:val="0014010B"/>
    <w:rsid w:val="00151010"/>
    <w:rsid w:val="00167F3D"/>
    <w:rsid w:val="001C65B5"/>
    <w:rsid w:val="001D7DF4"/>
    <w:rsid w:val="002355BC"/>
    <w:rsid w:val="00250D57"/>
    <w:rsid w:val="00264B1F"/>
    <w:rsid w:val="002C30CC"/>
    <w:rsid w:val="002D184A"/>
    <w:rsid w:val="00306D65"/>
    <w:rsid w:val="00340B4A"/>
    <w:rsid w:val="003B7255"/>
    <w:rsid w:val="003E7CB2"/>
    <w:rsid w:val="004D7BEA"/>
    <w:rsid w:val="00503A6C"/>
    <w:rsid w:val="00503F4C"/>
    <w:rsid w:val="0050506C"/>
    <w:rsid w:val="005374DF"/>
    <w:rsid w:val="0057685F"/>
    <w:rsid w:val="00593C60"/>
    <w:rsid w:val="006037F1"/>
    <w:rsid w:val="006371E7"/>
    <w:rsid w:val="00650E38"/>
    <w:rsid w:val="00690A39"/>
    <w:rsid w:val="00694758"/>
    <w:rsid w:val="00797BB0"/>
    <w:rsid w:val="007B55ED"/>
    <w:rsid w:val="00886329"/>
    <w:rsid w:val="00893562"/>
    <w:rsid w:val="008D3041"/>
    <w:rsid w:val="00944D6A"/>
    <w:rsid w:val="0099680D"/>
    <w:rsid w:val="009B0F5A"/>
    <w:rsid w:val="009B10DB"/>
    <w:rsid w:val="00A150A5"/>
    <w:rsid w:val="00A419D5"/>
    <w:rsid w:val="00A55EED"/>
    <w:rsid w:val="00A86EAB"/>
    <w:rsid w:val="00A87EA6"/>
    <w:rsid w:val="00AC6ADC"/>
    <w:rsid w:val="00B24BE9"/>
    <w:rsid w:val="00B7052C"/>
    <w:rsid w:val="00BC1A89"/>
    <w:rsid w:val="00BD5735"/>
    <w:rsid w:val="00BE1B3F"/>
    <w:rsid w:val="00C83BC4"/>
    <w:rsid w:val="00CA1DE3"/>
    <w:rsid w:val="00CB027B"/>
    <w:rsid w:val="00CC6478"/>
    <w:rsid w:val="00DC00B2"/>
    <w:rsid w:val="00E207BF"/>
    <w:rsid w:val="00E362FF"/>
    <w:rsid w:val="00E77E80"/>
    <w:rsid w:val="00EA3903"/>
    <w:rsid w:val="00F138F3"/>
    <w:rsid w:val="00F15BF7"/>
    <w:rsid w:val="00F53FD9"/>
    <w:rsid w:val="00FC0D7F"/>
    <w:rsid w:val="00FE0130"/>
    <w:rsid w:val="258E318D"/>
    <w:rsid w:val="3D892C8E"/>
    <w:rsid w:val="7B5E1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4D3B26"/>
  <w15:docId w15:val="{EC79318B-8B47-49A8-A027-0415F0377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87E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87EA6"/>
    <w:rPr>
      <w:rFonts w:ascii="Segoe UI" w:eastAsiaTheme="minorEastAsia" w:hAnsi="Segoe UI" w:cs="Segoe UI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rsid w:val="00F138F3"/>
    <w:rPr>
      <w:sz w:val="16"/>
      <w:szCs w:val="16"/>
    </w:rPr>
  </w:style>
  <w:style w:type="paragraph" w:styleId="CommentText">
    <w:name w:val="annotation text"/>
    <w:basedOn w:val="Normal"/>
    <w:link w:val="CommentTextChar"/>
    <w:rsid w:val="00F138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38F3"/>
    <w:rPr>
      <w:rFonts w:asciiTheme="minorHAnsi" w:eastAsiaTheme="minorEastAsia" w:hAnsiTheme="minorHAnsi" w:cstheme="minorBidi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F138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38F3"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styleId="Header">
    <w:name w:val="header"/>
    <w:basedOn w:val="Normal"/>
    <w:link w:val="HeaderChar"/>
    <w:rsid w:val="00797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797BB0"/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rsid w:val="00797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797BB0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cissus</dc:creator>
  <cp:lastModifiedBy>HANG CHANG</cp:lastModifiedBy>
  <cp:revision>60</cp:revision>
  <dcterms:created xsi:type="dcterms:W3CDTF">2020-02-22T00:03:00Z</dcterms:created>
  <dcterms:modified xsi:type="dcterms:W3CDTF">2021-04-14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